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70CFB3" w14:textId="32B97C05" w:rsidR="0031129A" w:rsidRDefault="001D6DCC" w:rsidP="0031129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1. </w:t>
      </w:r>
      <w:r w:rsidR="0031129A">
        <w:rPr>
          <w:rFonts w:ascii="Times New Roman" w:hAnsi="Times New Roman" w:cs="Times New Roman" w:hint="eastAsia"/>
        </w:rPr>
        <w:t>Mean values of digital tongue diagnosis variables across visits</w:t>
      </w:r>
    </w:p>
    <w:tbl>
      <w:tblPr>
        <w:tblStyle w:val="a6"/>
        <w:tblW w:w="153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2336"/>
        <w:gridCol w:w="2337"/>
        <w:gridCol w:w="2337"/>
        <w:gridCol w:w="2337"/>
        <w:gridCol w:w="2337"/>
        <w:gridCol w:w="2337"/>
      </w:tblGrid>
      <w:tr w:rsidR="0031129A" w14:paraId="177577E9" w14:textId="77777777" w:rsidTr="003935B4">
        <w:tc>
          <w:tcPr>
            <w:tcW w:w="1288" w:type="dxa"/>
            <w:tcBorders>
              <w:bottom w:val="single" w:sz="4" w:space="0" w:color="auto"/>
            </w:tcBorders>
          </w:tcPr>
          <w:p w14:paraId="2A692E87" w14:textId="005E2CB2" w:rsidR="0031129A" w:rsidRDefault="0031129A" w:rsidP="008B7B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riables</w:t>
            </w:r>
          </w:p>
        </w:tc>
        <w:tc>
          <w:tcPr>
            <w:tcW w:w="2336" w:type="dxa"/>
            <w:tcBorders>
              <w:bottom w:val="single" w:sz="4" w:space="0" w:color="auto"/>
            </w:tcBorders>
          </w:tcPr>
          <w:p w14:paraId="202AABA4" w14:textId="60FD0FB0" w:rsidR="0031129A" w:rsidRDefault="0031129A" w:rsidP="008B7B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isit 1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200767B4" w14:textId="49A009E7" w:rsidR="0031129A" w:rsidRDefault="0031129A" w:rsidP="008B7B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isit 2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572235E9" w14:textId="36D78993" w:rsidR="0031129A" w:rsidRDefault="0031129A" w:rsidP="008B7B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isit 3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567B1D76" w14:textId="3779EFB1" w:rsidR="0031129A" w:rsidRDefault="0031129A" w:rsidP="008B7B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isit 4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4C260E56" w14:textId="333961CA" w:rsidR="0031129A" w:rsidRDefault="0031129A" w:rsidP="008B7B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isit 5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6B00C43E" w14:textId="10E2FDDC" w:rsidR="0031129A" w:rsidRDefault="0031129A" w:rsidP="008B7B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isit 6</w:t>
            </w:r>
          </w:p>
        </w:tc>
      </w:tr>
      <w:tr w:rsidR="0031129A" w14:paraId="44246F0A" w14:textId="77777777" w:rsidTr="003935B4">
        <w:tc>
          <w:tcPr>
            <w:tcW w:w="1288" w:type="dxa"/>
            <w:tcBorders>
              <w:bottom w:val="nil"/>
            </w:tcBorders>
          </w:tcPr>
          <w:p w14:paraId="1085E304" w14:textId="422199EE" w:rsidR="0031129A" w:rsidRDefault="0031129A" w:rsidP="003112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ody</w:t>
            </w:r>
            <w:r w:rsidR="00DF1546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2336" w:type="dxa"/>
            <w:tcBorders>
              <w:bottom w:val="nil"/>
            </w:tcBorders>
          </w:tcPr>
          <w:p w14:paraId="7B62BADC" w14:textId="0F5AE162" w:rsidR="0031129A" w:rsidRPr="003935B4" w:rsidRDefault="0031129A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3.</w:t>
            </w:r>
            <w:r w:rsidRPr="0031129A">
              <w:rPr>
                <w:rFonts w:ascii="Times New Roman" w:hAnsi="Times New Roman" w:cs="Times New Roman"/>
              </w:rPr>
              <w:t>6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 w:rsidR="00DF1546">
              <w:rPr>
                <w:rFonts w:ascii="Times New Roman" w:eastAsia="맑은 고딕" w:hAnsi="Times New Roman" w:cs="Times New Roman" w:hint="eastAsia"/>
              </w:rPr>
              <w:t>0.278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53.0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54.1)</w:t>
            </w:r>
          </w:p>
        </w:tc>
        <w:tc>
          <w:tcPr>
            <w:tcW w:w="2337" w:type="dxa"/>
            <w:tcBorders>
              <w:bottom w:val="nil"/>
            </w:tcBorders>
          </w:tcPr>
          <w:p w14:paraId="15A782C9" w14:textId="2DAFE4A7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2.4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312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51.8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53.0)</w:t>
            </w:r>
          </w:p>
        </w:tc>
        <w:tc>
          <w:tcPr>
            <w:tcW w:w="2337" w:type="dxa"/>
            <w:tcBorders>
              <w:bottom w:val="nil"/>
            </w:tcBorders>
          </w:tcPr>
          <w:p w14:paraId="56510C0B" w14:textId="72A6AE72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3.2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388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52.5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54.0)</w:t>
            </w:r>
          </w:p>
        </w:tc>
        <w:tc>
          <w:tcPr>
            <w:tcW w:w="2337" w:type="dxa"/>
            <w:tcBorders>
              <w:bottom w:val="nil"/>
            </w:tcBorders>
          </w:tcPr>
          <w:p w14:paraId="7E47F695" w14:textId="0B5C8489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2.7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443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51.8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53.5)</w:t>
            </w:r>
          </w:p>
        </w:tc>
        <w:tc>
          <w:tcPr>
            <w:tcW w:w="2337" w:type="dxa"/>
            <w:tcBorders>
              <w:bottom w:val="nil"/>
            </w:tcBorders>
          </w:tcPr>
          <w:p w14:paraId="29CBA43F" w14:textId="3F2BD9CB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3.6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514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52.6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54.6)</w:t>
            </w:r>
          </w:p>
        </w:tc>
        <w:tc>
          <w:tcPr>
            <w:tcW w:w="2337" w:type="dxa"/>
            <w:tcBorders>
              <w:bottom w:val="nil"/>
            </w:tcBorders>
          </w:tcPr>
          <w:p w14:paraId="0468D0F1" w14:textId="29C4508A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3.1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574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52.0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54.3)</w:t>
            </w:r>
          </w:p>
        </w:tc>
      </w:tr>
      <w:tr w:rsidR="0031129A" w14:paraId="5B148E05" w14:textId="77777777" w:rsidTr="003935B4">
        <w:tc>
          <w:tcPr>
            <w:tcW w:w="1288" w:type="dxa"/>
            <w:tcBorders>
              <w:top w:val="nil"/>
              <w:bottom w:val="nil"/>
            </w:tcBorders>
          </w:tcPr>
          <w:p w14:paraId="44C4A308" w14:textId="12CB77F2" w:rsidR="0031129A" w:rsidRDefault="00DF1546" w:rsidP="003112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ody a</w:t>
            </w:r>
          </w:p>
        </w:tc>
        <w:tc>
          <w:tcPr>
            <w:tcW w:w="2336" w:type="dxa"/>
            <w:tcBorders>
              <w:top w:val="nil"/>
              <w:bottom w:val="nil"/>
            </w:tcBorders>
          </w:tcPr>
          <w:p w14:paraId="46AF3FED" w14:textId="49633A23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5.3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291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24.8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25.9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4C342EA7" w14:textId="2821D89B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7.0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326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26.4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27.7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08EEA86B" w14:textId="62C5346B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7.2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405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26.4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27.9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46BFCBFD" w14:textId="74D0615B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6.9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461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26.0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27.8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47018ED0" w14:textId="4B5E1E51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7.1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535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26.0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28.1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21D09C9A" w14:textId="43697724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8.1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597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26.9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29.2)</w:t>
            </w:r>
          </w:p>
        </w:tc>
      </w:tr>
      <w:tr w:rsidR="0031129A" w14:paraId="74A92593" w14:textId="77777777" w:rsidTr="003935B4">
        <w:tc>
          <w:tcPr>
            <w:tcW w:w="1288" w:type="dxa"/>
            <w:tcBorders>
              <w:top w:val="nil"/>
              <w:bottom w:val="nil"/>
            </w:tcBorders>
          </w:tcPr>
          <w:p w14:paraId="3E9939FF" w14:textId="0C8B2F29" w:rsidR="0031129A" w:rsidRDefault="00DF1546" w:rsidP="003112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ody b</w:t>
            </w:r>
          </w:p>
        </w:tc>
        <w:tc>
          <w:tcPr>
            <w:tcW w:w="2336" w:type="dxa"/>
            <w:tcBorders>
              <w:top w:val="nil"/>
              <w:bottom w:val="nil"/>
            </w:tcBorders>
          </w:tcPr>
          <w:p w14:paraId="1752BFDC" w14:textId="7CFCA2F4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1.1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200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10.8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11.5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5C9714B1" w14:textId="6A89DBBF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0.9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225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10.4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11.3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2B01A5DD" w14:textId="50EECBFC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0.8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282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10.3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11.4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7944E7C6" w14:textId="185FCE88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0.6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322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10.0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11.2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637C849F" w14:textId="23ACC894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0.7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375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10.0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11.4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3AF8C4F8" w14:textId="1EE3A1AD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1.6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419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10.7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12.4)</w:t>
            </w:r>
          </w:p>
        </w:tc>
      </w:tr>
      <w:tr w:rsidR="0031129A" w14:paraId="2438BDA0" w14:textId="77777777" w:rsidTr="003935B4">
        <w:tc>
          <w:tcPr>
            <w:tcW w:w="1288" w:type="dxa"/>
            <w:tcBorders>
              <w:top w:val="nil"/>
              <w:bottom w:val="nil"/>
            </w:tcBorders>
          </w:tcPr>
          <w:p w14:paraId="18135D2F" w14:textId="2EA702F2" w:rsidR="0031129A" w:rsidRDefault="00DF1546" w:rsidP="003112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ur L</w:t>
            </w:r>
          </w:p>
        </w:tc>
        <w:tc>
          <w:tcPr>
            <w:tcW w:w="2336" w:type="dxa"/>
            <w:tcBorders>
              <w:top w:val="nil"/>
              <w:bottom w:val="nil"/>
            </w:tcBorders>
          </w:tcPr>
          <w:p w14:paraId="39EA9364" w14:textId="05EFFB06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1.1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589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49.9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52.3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77252975" w14:textId="774E9D22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8.1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678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46.8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49.5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67B46E4E" w14:textId="233E86EE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8.6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884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46.9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50.4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0FF88978" w14:textId="283EF90E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0.0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1.030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48.0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52.0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4CBE7FFC" w14:textId="640DC5CA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0.1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1.220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47.7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52.5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4340B3A6" w14:textId="732C8FBC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0.3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1.380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47.6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53.0)</w:t>
            </w:r>
          </w:p>
        </w:tc>
      </w:tr>
      <w:tr w:rsidR="0031129A" w14:paraId="2ECB8DF5" w14:textId="77777777" w:rsidTr="003935B4">
        <w:tc>
          <w:tcPr>
            <w:tcW w:w="1288" w:type="dxa"/>
            <w:tcBorders>
              <w:top w:val="nil"/>
              <w:bottom w:val="nil"/>
            </w:tcBorders>
          </w:tcPr>
          <w:p w14:paraId="2FCF6031" w14:textId="1BE836FD" w:rsidR="0031129A" w:rsidRDefault="00DF1546" w:rsidP="003112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ur a</w:t>
            </w:r>
          </w:p>
        </w:tc>
        <w:tc>
          <w:tcPr>
            <w:tcW w:w="2336" w:type="dxa"/>
            <w:tcBorders>
              <w:top w:val="nil"/>
              <w:bottom w:val="nil"/>
            </w:tcBorders>
          </w:tcPr>
          <w:p w14:paraId="41AA1310" w14:textId="2088CD17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3.0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233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12.5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13.4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34AA2FCB" w14:textId="38C03586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3.9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267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13.4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14.4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7FF8568F" w14:textId="1C00BFC6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3.7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347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13.0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14.4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751DA7A7" w14:textId="4F77D165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3.7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403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12.9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14.5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0DB5ADAD" w14:textId="03B5DB84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3.8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476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12.9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14.8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0DD49101" w14:textId="24544E04" w:rsidR="003935B4" w:rsidRPr="003935B4" w:rsidRDefault="00DF1546" w:rsidP="003935B4">
            <w:pPr>
              <w:spacing w:line="360" w:lineRule="auto"/>
              <w:jc w:val="center"/>
              <w:rPr>
                <w:rFonts w:ascii="Times New Roman" w:eastAsia="맑은 고딕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4.4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536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13.4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15.5)</w:t>
            </w:r>
          </w:p>
        </w:tc>
      </w:tr>
      <w:tr w:rsidR="0031129A" w14:paraId="0A084070" w14:textId="77777777" w:rsidTr="003935B4">
        <w:tc>
          <w:tcPr>
            <w:tcW w:w="1288" w:type="dxa"/>
            <w:tcBorders>
              <w:top w:val="nil"/>
              <w:bottom w:val="nil"/>
            </w:tcBorders>
          </w:tcPr>
          <w:p w14:paraId="5211CB7E" w14:textId="7A2CA98D" w:rsidR="0031129A" w:rsidRDefault="00DF1546" w:rsidP="003112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ur b</w:t>
            </w:r>
          </w:p>
        </w:tc>
        <w:tc>
          <w:tcPr>
            <w:tcW w:w="2336" w:type="dxa"/>
            <w:tcBorders>
              <w:top w:val="nil"/>
              <w:bottom w:val="nil"/>
            </w:tcBorders>
          </w:tcPr>
          <w:p w14:paraId="0FB8724C" w14:textId="14F63C92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1.6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269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11.1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12.4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32059910" w14:textId="1377A996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0.9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310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10.3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11.5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1BCDD148" w14:textId="0844CB14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0.7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403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9.9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11.4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41E28229" w14:textId="666605D2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0.9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469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10.0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11.8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29A831EB" w14:textId="15BE55ED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1.0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555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9.9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12.1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348FC1BD" w14:textId="23076A7C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1.6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626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10.4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12.9)</w:t>
            </w:r>
          </w:p>
        </w:tc>
      </w:tr>
      <w:tr w:rsidR="0031129A" w14:paraId="3325AA26" w14:textId="77777777" w:rsidTr="003935B4">
        <w:tc>
          <w:tcPr>
            <w:tcW w:w="1288" w:type="dxa"/>
            <w:tcBorders>
              <w:top w:val="nil"/>
              <w:bottom w:val="nil"/>
            </w:tcBorders>
          </w:tcPr>
          <w:p w14:paraId="799CB4D1" w14:textId="6758B4FB" w:rsidR="0031129A" w:rsidRDefault="00DF1546" w:rsidP="003112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oot L</w:t>
            </w:r>
          </w:p>
        </w:tc>
        <w:tc>
          <w:tcPr>
            <w:tcW w:w="2336" w:type="dxa"/>
            <w:tcBorders>
              <w:top w:val="nil"/>
              <w:bottom w:val="nil"/>
            </w:tcBorders>
          </w:tcPr>
          <w:p w14:paraId="0BD1B59B" w14:textId="0F05CF97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1.4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430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50.5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52.2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0730C292" w14:textId="55B816E2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0.1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484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49.1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51.1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74A5048C" w14:textId="7D0B007A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0.7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606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49.5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51.9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79AC60D2" w14:textId="21A2DD74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0.1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693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48.7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51.5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650B6321" w14:textId="358A295D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1.0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807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49.4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52.6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00E6D929" w14:textId="024F6492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0.5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902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48.7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52.3)</w:t>
            </w:r>
          </w:p>
        </w:tc>
      </w:tr>
      <w:tr w:rsidR="0031129A" w14:paraId="3B2F721F" w14:textId="77777777" w:rsidTr="003935B4">
        <w:tc>
          <w:tcPr>
            <w:tcW w:w="1288" w:type="dxa"/>
            <w:tcBorders>
              <w:top w:val="nil"/>
              <w:bottom w:val="nil"/>
            </w:tcBorders>
          </w:tcPr>
          <w:p w14:paraId="46FD4CBF" w14:textId="3A141486" w:rsidR="0031129A" w:rsidRDefault="00DF1546" w:rsidP="003112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oot a</w:t>
            </w:r>
          </w:p>
        </w:tc>
        <w:tc>
          <w:tcPr>
            <w:tcW w:w="2336" w:type="dxa"/>
            <w:tcBorders>
              <w:top w:val="nil"/>
              <w:bottom w:val="nil"/>
            </w:tcBorders>
          </w:tcPr>
          <w:p w14:paraId="7E7611AA" w14:textId="362373EE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8.6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308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18.0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19.2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129099DA" w14:textId="46F3CE7B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0.2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346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19.5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20.9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506AF3AC" w14:textId="1C2C6064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0.3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433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19.5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21.2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3212DF28" w14:textId="7B080DDE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9.5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495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18.6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20.5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1907DAEC" w14:textId="311DA107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9.9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576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18.7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21.0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5D665DF5" w14:textId="42F9BC1F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0.1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644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18.8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21.4)</w:t>
            </w:r>
          </w:p>
        </w:tc>
      </w:tr>
      <w:tr w:rsidR="0031129A" w14:paraId="544E3BB6" w14:textId="77777777" w:rsidTr="003935B4">
        <w:tc>
          <w:tcPr>
            <w:tcW w:w="1288" w:type="dxa"/>
            <w:tcBorders>
              <w:top w:val="nil"/>
              <w:bottom w:val="nil"/>
            </w:tcBorders>
          </w:tcPr>
          <w:p w14:paraId="2639DB3E" w14:textId="4970E47F" w:rsidR="0031129A" w:rsidRDefault="00DF1546" w:rsidP="003112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oot b</w:t>
            </w:r>
          </w:p>
        </w:tc>
        <w:tc>
          <w:tcPr>
            <w:tcW w:w="2336" w:type="dxa"/>
            <w:tcBorders>
              <w:top w:val="nil"/>
              <w:bottom w:val="nil"/>
            </w:tcBorders>
          </w:tcPr>
          <w:p w14:paraId="149C940C" w14:textId="27B45FC9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1.1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244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10.6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11.6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55E83E84" w14:textId="3B6BEDD4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0.6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283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10.0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11.2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49B32399" w14:textId="6408F1D0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0.3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372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9.6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11.0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78696FA8" w14:textId="1E703F90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0.1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435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9.3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11.0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7FED8061" w14:textId="376A3B62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0.3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516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9.3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11.3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55630F49" w14:textId="317177DE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0.9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584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9.7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12.0)</w:t>
            </w:r>
          </w:p>
        </w:tc>
      </w:tr>
      <w:tr w:rsidR="0031129A" w14:paraId="58053BBB" w14:textId="77777777" w:rsidTr="003935B4">
        <w:tc>
          <w:tcPr>
            <w:tcW w:w="1288" w:type="dxa"/>
            <w:tcBorders>
              <w:top w:val="nil"/>
              <w:bottom w:val="nil"/>
            </w:tcBorders>
          </w:tcPr>
          <w:p w14:paraId="585586F0" w14:textId="2FFA5E92" w:rsidR="0031129A" w:rsidRDefault="00DF1546" w:rsidP="003112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nter L</w:t>
            </w:r>
          </w:p>
        </w:tc>
        <w:tc>
          <w:tcPr>
            <w:tcW w:w="2336" w:type="dxa"/>
            <w:tcBorders>
              <w:top w:val="nil"/>
              <w:bottom w:val="nil"/>
            </w:tcBorders>
          </w:tcPr>
          <w:p w14:paraId="64268C83" w14:textId="74E97121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6.6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340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55.9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57.3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35E969F0" w14:textId="15ADC06B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5.0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382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54.3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55.8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5691E8B0" w14:textId="420BA0A6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5.9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476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55.0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56.9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3698933C" w14:textId="5F762B4F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5.6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543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54.5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56.6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165542D6" w14:textId="50A1D036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6.5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631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55.3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57.7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5FF1BDA5" w14:textId="51868035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5.9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705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54.6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57.3)</w:t>
            </w:r>
          </w:p>
        </w:tc>
      </w:tr>
      <w:tr w:rsidR="0031129A" w14:paraId="2AA4E722" w14:textId="77777777" w:rsidTr="003935B4">
        <w:tc>
          <w:tcPr>
            <w:tcW w:w="1288" w:type="dxa"/>
            <w:tcBorders>
              <w:top w:val="nil"/>
              <w:bottom w:val="nil"/>
            </w:tcBorders>
          </w:tcPr>
          <w:p w14:paraId="5BD15823" w14:textId="4E2E2D82" w:rsidR="0031129A" w:rsidRDefault="00DF1546" w:rsidP="003112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nter a</w:t>
            </w:r>
          </w:p>
        </w:tc>
        <w:tc>
          <w:tcPr>
            <w:tcW w:w="2336" w:type="dxa"/>
            <w:tcBorders>
              <w:top w:val="nil"/>
              <w:bottom w:val="nil"/>
            </w:tcBorders>
          </w:tcPr>
          <w:p w14:paraId="092F2371" w14:textId="40C98A1C" w:rsidR="0031129A" w:rsidRPr="003935B4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3.0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351</w:t>
            </w:r>
            <w:r w:rsidR="003935B4">
              <w:rPr>
                <w:rFonts w:ascii="Times New Roman" w:eastAsia="맑은 고딕" w:hAnsi="Times New Roman" w:cs="Times New Roman" w:hint="eastAsia"/>
              </w:rPr>
              <w:t xml:space="preserve"> (22.3</w:t>
            </w:r>
            <w:r w:rsidR="003935B4">
              <w:rPr>
                <w:rFonts w:ascii="Times New Roman" w:eastAsia="맑은 고딕" w:hAnsi="Times New Roman" w:cs="Times New Roman"/>
              </w:rPr>
              <w:t>–</w:t>
            </w:r>
            <w:r w:rsidR="003935B4">
              <w:rPr>
                <w:rFonts w:ascii="Times New Roman" w:eastAsia="맑은 고딕" w:hAnsi="Times New Roman" w:cs="Times New Roman" w:hint="eastAsia"/>
              </w:rPr>
              <w:t>2</w:t>
            </w:r>
            <w:r w:rsidR="005C60E9">
              <w:rPr>
                <w:rFonts w:ascii="Times New Roman" w:eastAsia="맑은 고딕" w:hAnsi="Times New Roman" w:cs="Times New Roman" w:hint="eastAsia"/>
              </w:rPr>
              <w:t>3.7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706F48AA" w14:textId="1998BA38" w:rsidR="0031129A" w:rsidRPr="005C60E9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5.0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396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24.2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25.7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78439ECF" w14:textId="598089A0" w:rsidR="0031129A" w:rsidRPr="005C60E9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4.9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499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23.9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25.9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5530718B" w14:textId="750C47A1" w:rsidR="0031129A" w:rsidRPr="005C60E9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4.3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572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23.2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25.4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3E80D58F" w14:textId="32B47785" w:rsidR="0031129A" w:rsidRPr="005C60E9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4.7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667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23.3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26.0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6F8DB6A6" w14:textId="6C78E3C1" w:rsidR="0031129A" w:rsidRPr="005C60E9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5.8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747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24.3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27.3)</w:t>
            </w:r>
          </w:p>
        </w:tc>
      </w:tr>
      <w:tr w:rsidR="0031129A" w14:paraId="49962042" w14:textId="77777777" w:rsidTr="003935B4">
        <w:tc>
          <w:tcPr>
            <w:tcW w:w="1288" w:type="dxa"/>
            <w:tcBorders>
              <w:top w:val="nil"/>
              <w:bottom w:val="nil"/>
            </w:tcBorders>
          </w:tcPr>
          <w:p w14:paraId="1343BB53" w14:textId="24920B4E" w:rsidR="0031129A" w:rsidRDefault="00DF1546" w:rsidP="003112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nter b</w:t>
            </w:r>
          </w:p>
        </w:tc>
        <w:tc>
          <w:tcPr>
            <w:tcW w:w="2336" w:type="dxa"/>
            <w:tcBorders>
              <w:top w:val="nil"/>
              <w:bottom w:val="nil"/>
            </w:tcBorders>
          </w:tcPr>
          <w:p w14:paraId="28762CEE" w14:textId="664B21B6" w:rsidR="0031129A" w:rsidRPr="005C60E9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1.3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233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10.8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11.7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58A66EC4" w14:textId="6164C365" w:rsidR="0031129A" w:rsidRPr="005C60E9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0.7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264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10.2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11.2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03F439E9" w14:textId="2317A8FF" w:rsidR="0031129A" w:rsidRPr="005C60E9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0.7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335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10.0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11.3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4B5E57EA" w14:textId="675CA615" w:rsidR="0031129A" w:rsidRPr="005C60E9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0.5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386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9.8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11.3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7D5F95A7" w14:textId="4B69E4DF" w:rsidR="0031129A" w:rsidRPr="005C60E9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0.6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452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9.7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11.5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56FD2C37" w14:textId="3D6FE894" w:rsidR="0031129A" w:rsidRPr="005C60E9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1.6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507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10.6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12.6)</w:t>
            </w:r>
          </w:p>
        </w:tc>
      </w:tr>
      <w:tr w:rsidR="0031129A" w14:paraId="74684DCD" w14:textId="77777777" w:rsidTr="003935B4">
        <w:tc>
          <w:tcPr>
            <w:tcW w:w="1288" w:type="dxa"/>
            <w:tcBorders>
              <w:top w:val="nil"/>
              <w:bottom w:val="nil"/>
            </w:tcBorders>
          </w:tcPr>
          <w:p w14:paraId="1F605B7F" w14:textId="05E9EC66" w:rsidR="0031129A" w:rsidRDefault="00DF1546" w:rsidP="003112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de L</w:t>
            </w:r>
          </w:p>
        </w:tc>
        <w:tc>
          <w:tcPr>
            <w:tcW w:w="2336" w:type="dxa"/>
            <w:tcBorders>
              <w:top w:val="nil"/>
              <w:bottom w:val="nil"/>
            </w:tcBorders>
          </w:tcPr>
          <w:p w14:paraId="4EA2D09B" w14:textId="4A5DD8A5" w:rsidR="0031129A" w:rsidRPr="005C60E9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2.0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309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51.4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52.6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5729B05C" w14:textId="7239B58D" w:rsidR="0031129A" w:rsidRPr="005C60E9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1.1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348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50.4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51.8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755FA265" w14:textId="074A94C8" w:rsidR="0031129A" w:rsidRPr="005C60E9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1.9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438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51.0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52.8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70E5E8E3" w14:textId="7629CFFB" w:rsidR="0031129A" w:rsidRPr="005C60E9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1.4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503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50.4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52.3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3F243165" w14:textId="718D043B" w:rsidR="0031129A" w:rsidRPr="005C60E9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2.4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587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51.2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53.5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6A87BCF1" w14:textId="0CB1927A" w:rsidR="0031129A" w:rsidRPr="005C60E9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1.9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656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50.6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53.2)</w:t>
            </w:r>
          </w:p>
        </w:tc>
      </w:tr>
      <w:tr w:rsidR="0031129A" w14:paraId="5BC30C5E" w14:textId="77777777" w:rsidTr="003935B4">
        <w:tc>
          <w:tcPr>
            <w:tcW w:w="1288" w:type="dxa"/>
            <w:tcBorders>
              <w:top w:val="nil"/>
              <w:bottom w:val="nil"/>
            </w:tcBorders>
          </w:tcPr>
          <w:p w14:paraId="607DB306" w14:textId="336B81F5" w:rsidR="0031129A" w:rsidRDefault="00DF1546" w:rsidP="003112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de a</w:t>
            </w:r>
          </w:p>
        </w:tc>
        <w:tc>
          <w:tcPr>
            <w:tcW w:w="2336" w:type="dxa"/>
            <w:tcBorders>
              <w:top w:val="nil"/>
              <w:bottom w:val="nil"/>
            </w:tcBorders>
          </w:tcPr>
          <w:p w14:paraId="5149C944" w14:textId="7B002CFD" w:rsidR="0031129A" w:rsidRPr="005C60E9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6.9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357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26.2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27.6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16BB189C" w14:textId="3A2F5713" w:rsidR="0031129A" w:rsidRPr="005C60E9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8.8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396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28.0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29.6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22ABE986" w14:textId="0CF01656" w:rsidR="0031129A" w:rsidRPr="005C60E9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9.0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485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28.0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29.9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382A6CC8" w14:textId="578C7192" w:rsidR="0031129A" w:rsidRPr="005C60E9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8.6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548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27.6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29.7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4E9C09D9" w14:textId="0221233D" w:rsidR="0031129A" w:rsidRPr="005C60E9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8.7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633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27.5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30.0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5332B7D3" w14:textId="0BDC7D78" w:rsidR="0031129A" w:rsidRPr="005C60E9" w:rsidRDefault="00DF1546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9.9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703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28.5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31.3)</w:t>
            </w:r>
          </w:p>
        </w:tc>
      </w:tr>
      <w:tr w:rsidR="0031129A" w14:paraId="22603B8C" w14:textId="77777777" w:rsidTr="003935B4">
        <w:tc>
          <w:tcPr>
            <w:tcW w:w="1288" w:type="dxa"/>
            <w:tcBorders>
              <w:top w:val="nil"/>
              <w:bottom w:val="nil"/>
            </w:tcBorders>
          </w:tcPr>
          <w:p w14:paraId="64BE4F82" w14:textId="75A9ADA8" w:rsidR="0031129A" w:rsidRDefault="002403E1" w:rsidP="003112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de b</w:t>
            </w:r>
          </w:p>
        </w:tc>
        <w:tc>
          <w:tcPr>
            <w:tcW w:w="2336" w:type="dxa"/>
            <w:tcBorders>
              <w:top w:val="nil"/>
              <w:bottom w:val="nil"/>
            </w:tcBorders>
          </w:tcPr>
          <w:p w14:paraId="73FD1480" w14:textId="4035F444" w:rsidR="0031129A" w:rsidRPr="005C60E9" w:rsidRDefault="002403E1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1.9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207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11.5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12.3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4F087061" w14:textId="4F52FE2F" w:rsidR="0031129A" w:rsidRPr="005C60E9" w:rsidRDefault="002403E1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2.0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227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11.5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12.4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11CC1913" w14:textId="1692C724" w:rsidR="0031129A" w:rsidRPr="005C60E9" w:rsidRDefault="002403E1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2.1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272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11.6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12.7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5DEAAD97" w14:textId="545D898E" w:rsidR="0031129A" w:rsidRPr="005C60E9" w:rsidRDefault="002403E1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1.9</w:t>
            </w:r>
            <w:r w:rsidR="008B7BE9" w:rsidRPr="0031129A">
              <w:rPr>
                <w:rFonts w:ascii="Times New Roman" w:eastAsia="맑은 고딕" w:hAnsi="Times New Roman" w:cs="Times New Roman"/>
              </w:rPr>
              <w:t>±</w:t>
            </w:r>
            <w:r w:rsidR="008B7BE9">
              <w:rPr>
                <w:rFonts w:ascii="Times New Roman" w:eastAsia="맑은 고딕" w:hAnsi="Times New Roman" w:cs="Times New Roman" w:hint="eastAsia"/>
              </w:rPr>
              <w:t>0.305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11.3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12.5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0F1262D5" w14:textId="4A1D3D31" w:rsidR="0031129A" w:rsidRPr="005C60E9" w:rsidRDefault="008B7BE9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2.2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349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11.5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12.9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4F664B36" w14:textId="63610861" w:rsidR="0031129A" w:rsidRPr="005C60E9" w:rsidRDefault="008B7BE9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2.7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386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12.0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13.5)</w:t>
            </w:r>
          </w:p>
        </w:tc>
      </w:tr>
      <w:tr w:rsidR="0031129A" w14:paraId="40608A2E" w14:textId="77777777" w:rsidTr="003935B4">
        <w:tc>
          <w:tcPr>
            <w:tcW w:w="1288" w:type="dxa"/>
            <w:tcBorders>
              <w:top w:val="nil"/>
              <w:bottom w:val="nil"/>
            </w:tcBorders>
          </w:tcPr>
          <w:p w14:paraId="60D93709" w14:textId="03877072" w:rsidR="0031129A" w:rsidRDefault="008B7BE9" w:rsidP="003112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ip L</w:t>
            </w:r>
          </w:p>
        </w:tc>
        <w:tc>
          <w:tcPr>
            <w:tcW w:w="2336" w:type="dxa"/>
            <w:tcBorders>
              <w:top w:val="nil"/>
              <w:bottom w:val="nil"/>
            </w:tcBorders>
          </w:tcPr>
          <w:p w14:paraId="0821318F" w14:textId="59CFD649" w:rsidR="0031129A" w:rsidRPr="005C60E9" w:rsidRDefault="008B7BE9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0.9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351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50.2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51.6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7C76F3E4" w14:textId="4E3700D4" w:rsidR="0031129A" w:rsidRPr="005C60E9" w:rsidRDefault="008B7BE9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0.0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395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49.2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50.7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7A7773D3" w14:textId="4C01FDC6" w:rsidR="0031129A" w:rsidRPr="005C60E9" w:rsidRDefault="008B7BE9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0.9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493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49.9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51.8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53A36B8C" w14:textId="09C7F8BB" w:rsidR="0031129A" w:rsidRPr="005C60E9" w:rsidRDefault="008B7BE9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0.2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563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49.1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51.3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3F61CA7A" w14:textId="28747C89" w:rsidR="0031129A" w:rsidRPr="005C60E9" w:rsidRDefault="008B7BE9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0.8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655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49.5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52.1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25A18463" w14:textId="2A1A18A9" w:rsidR="0031129A" w:rsidRPr="005C60E9" w:rsidRDefault="008B7BE9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0.4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731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48.9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51.8)</w:t>
            </w:r>
          </w:p>
        </w:tc>
      </w:tr>
      <w:tr w:rsidR="0031129A" w14:paraId="4D8A9A1F" w14:textId="77777777" w:rsidTr="003935B4">
        <w:tc>
          <w:tcPr>
            <w:tcW w:w="1288" w:type="dxa"/>
            <w:tcBorders>
              <w:top w:val="nil"/>
              <w:bottom w:val="nil"/>
            </w:tcBorders>
          </w:tcPr>
          <w:p w14:paraId="52A1D3BD" w14:textId="579A5111" w:rsidR="0031129A" w:rsidRDefault="008B7BE9" w:rsidP="003112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ip a</w:t>
            </w:r>
          </w:p>
        </w:tc>
        <w:tc>
          <w:tcPr>
            <w:tcW w:w="2336" w:type="dxa"/>
            <w:tcBorders>
              <w:top w:val="nil"/>
              <w:bottom w:val="nil"/>
            </w:tcBorders>
          </w:tcPr>
          <w:p w14:paraId="2544C903" w14:textId="3E0B795D" w:rsidR="0031129A" w:rsidRPr="005C60E9" w:rsidRDefault="008B7BE9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8.6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399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27.8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29.4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5AE03947" w14:textId="2D706CF5" w:rsidR="0031129A" w:rsidRPr="005C60E9" w:rsidRDefault="008B7BE9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0.7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447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29.9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31.6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670233AE" w14:textId="7D824050" w:rsidR="0031129A" w:rsidRPr="005C60E9" w:rsidRDefault="008B7BE9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1.0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554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29.9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32.1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5A8580B6" w14:textId="14FA305C" w:rsidR="0031129A" w:rsidRPr="005C60E9" w:rsidRDefault="008B7BE9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0.2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631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29.0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31.5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4EA7B28A" w14:textId="3CB490C6" w:rsidR="0031129A" w:rsidRPr="005C60E9" w:rsidRDefault="008B7BE9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0.3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733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28.9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31.8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12792B9B" w14:textId="3EAA4D71" w:rsidR="0031129A" w:rsidRPr="005C60E9" w:rsidRDefault="008B7BE9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1.8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817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30.2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33.4)</w:t>
            </w:r>
          </w:p>
        </w:tc>
      </w:tr>
      <w:tr w:rsidR="0031129A" w14:paraId="52728EB8" w14:textId="77777777" w:rsidTr="003935B4">
        <w:tc>
          <w:tcPr>
            <w:tcW w:w="1288" w:type="dxa"/>
            <w:tcBorders>
              <w:top w:val="nil"/>
              <w:bottom w:val="nil"/>
            </w:tcBorders>
          </w:tcPr>
          <w:p w14:paraId="594775AC" w14:textId="1728BDFC" w:rsidR="0031129A" w:rsidRDefault="008B7BE9" w:rsidP="003112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ip b</w:t>
            </w:r>
          </w:p>
        </w:tc>
        <w:tc>
          <w:tcPr>
            <w:tcW w:w="2336" w:type="dxa"/>
            <w:tcBorders>
              <w:top w:val="nil"/>
              <w:bottom w:val="nil"/>
            </w:tcBorders>
          </w:tcPr>
          <w:p w14:paraId="257A1C3B" w14:textId="5888F2CD" w:rsidR="0031129A" w:rsidRPr="005C60E9" w:rsidRDefault="008B7BE9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1.8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209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11.4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12.2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5899C79E" w14:textId="74A0FD2F" w:rsidR="0031129A" w:rsidRPr="005C60E9" w:rsidRDefault="008B7BE9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1.8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234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11.4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12.3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1E8BDD7B" w14:textId="4F0F48D3" w:rsidR="0031129A" w:rsidRPr="005C60E9" w:rsidRDefault="008B7BE9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2.1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289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11.5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12.7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76BC6C6E" w14:textId="4BDE3D3F" w:rsidR="0031129A" w:rsidRPr="005C60E9" w:rsidRDefault="008B7BE9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1.5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329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10.9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12.2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3598B35E" w14:textId="751B6481" w:rsidR="0031129A" w:rsidRPr="005C60E9" w:rsidRDefault="008B7BE9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2.0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381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11.2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12.7)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3E25FD48" w14:textId="4FCECA21" w:rsidR="0031129A" w:rsidRPr="005C60E9" w:rsidRDefault="008B7BE9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2.4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425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11.6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13.3)</w:t>
            </w:r>
          </w:p>
        </w:tc>
      </w:tr>
      <w:tr w:rsidR="0031129A" w14:paraId="050C3E26" w14:textId="77777777" w:rsidTr="003935B4">
        <w:tc>
          <w:tcPr>
            <w:tcW w:w="1288" w:type="dxa"/>
            <w:tcBorders>
              <w:top w:val="nil"/>
            </w:tcBorders>
          </w:tcPr>
          <w:p w14:paraId="0FDA0156" w14:textId="3A258984" w:rsidR="0031129A" w:rsidRDefault="008B7BE9" w:rsidP="003112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othmark</w:t>
            </w:r>
          </w:p>
        </w:tc>
        <w:tc>
          <w:tcPr>
            <w:tcW w:w="2336" w:type="dxa"/>
            <w:tcBorders>
              <w:top w:val="nil"/>
            </w:tcBorders>
          </w:tcPr>
          <w:p w14:paraId="39720793" w14:textId="5C2181A7" w:rsidR="0031129A" w:rsidRPr="005C60E9" w:rsidRDefault="008B7BE9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9.</w:t>
            </w:r>
            <w:r w:rsidR="005C60E9">
              <w:rPr>
                <w:rFonts w:ascii="Times New Roman" w:hAnsi="Times New Roman" w:cs="Times New Roman" w:hint="eastAsia"/>
              </w:rPr>
              <w:t>9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506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8.9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10.9)</w:t>
            </w:r>
          </w:p>
        </w:tc>
        <w:tc>
          <w:tcPr>
            <w:tcW w:w="2337" w:type="dxa"/>
            <w:tcBorders>
              <w:top w:val="nil"/>
            </w:tcBorders>
          </w:tcPr>
          <w:p w14:paraId="6699693E" w14:textId="027CC3B3" w:rsidR="0031129A" w:rsidRPr="005C60E9" w:rsidRDefault="005C60E9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맑은 고딕" w:hAnsi="Times New Roman" w:cs="Times New Roman" w:hint="eastAsia"/>
              </w:rPr>
              <w:t>10.0</w:t>
            </w:r>
            <w:r w:rsidR="008B7BE9" w:rsidRPr="0031129A">
              <w:rPr>
                <w:rFonts w:ascii="Times New Roman" w:eastAsia="맑은 고딕" w:hAnsi="Times New Roman" w:cs="Times New Roman"/>
              </w:rPr>
              <w:t>±</w:t>
            </w:r>
            <w:r w:rsidR="008B7BE9">
              <w:rPr>
                <w:rFonts w:ascii="Times New Roman" w:eastAsia="맑은 고딕" w:hAnsi="Times New Roman" w:cs="Times New Roman" w:hint="eastAsia"/>
              </w:rPr>
              <w:t>0.597</w:t>
            </w:r>
            <w:r>
              <w:rPr>
                <w:rFonts w:ascii="Times New Roman" w:eastAsia="맑은 고딕" w:hAnsi="Times New Roman" w:cs="Times New Roman" w:hint="eastAsia"/>
              </w:rPr>
              <w:t xml:space="preserve"> (8.8</w:t>
            </w:r>
            <w:r>
              <w:rPr>
                <w:rFonts w:ascii="Times New Roman" w:eastAsia="맑은 고딕" w:hAnsi="Times New Roman" w:cs="Times New Roman"/>
              </w:rPr>
              <w:t>–</w:t>
            </w:r>
            <w:r>
              <w:rPr>
                <w:rFonts w:ascii="Times New Roman" w:eastAsia="맑은 고딕" w:hAnsi="Times New Roman" w:cs="Times New Roman" w:hint="eastAsia"/>
              </w:rPr>
              <w:t>11.2)</w:t>
            </w:r>
          </w:p>
        </w:tc>
        <w:tc>
          <w:tcPr>
            <w:tcW w:w="2337" w:type="dxa"/>
            <w:tcBorders>
              <w:top w:val="nil"/>
            </w:tcBorders>
          </w:tcPr>
          <w:p w14:paraId="26675D5F" w14:textId="399A7CEE" w:rsidR="0031129A" w:rsidRPr="005C60E9" w:rsidRDefault="008B7BE9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5C60E9">
              <w:rPr>
                <w:rFonts w:ascii="Times New Roman" w:hAnsi="Times New Roman" w:cs="Times New Roman" w:hint="eastAsia"/>
              </w:rPr>
              <w:t>1.0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816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9.4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12.6)</w:t>
            </w:r>
          </w:p>
        </w:tc>
        <w:tc>
          <w:tcPr>
            <w:tcW w:w="2337" w:type="dxa"/>
            <w:tcBorders>
              <w:top w:val="nil"/>
            </w:tcBorders>
          </w:tcPr>
          <w:p w14:paraId="6675C3ED" w14:textId="082BB2CD" w:rsidR="0031129A" w:rsidRPr="005C60E9" w:rsidRDefault="008B7BE9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0.</w:t>
            </w:r>
            <w:r w:rsidR="005C60E9">
              <w:rPr>
                <w:rFonts w:ascii="Times New Roman" w:hAnsi="Times New Roman" w:cs="Times New Roman" w:hint="eastAsia"/>
              </w:rPr>
              <w:t>6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0.974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8.7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12.5)</w:t>
            </w:r>
          </w:p>
        </w:tc>
        <w:tc>
          <w:tcPr>
            <w:tcW w:w="2337" w:type="dxa"/>
            <w:tcBorders>
              <w:top w:val="nil"/>
            </w:tcBorders>
          </w:tcPr>
          <w:p w14:paraId="4EEA40B3" w14:textId="5AF404AA" w:rsidR="0031129A" w:rsidRPr="005C60E9" w:rsidRDefault="008B7BE9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0.7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1.180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8.4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13.0)</w:t>
            </w:r>
          </w:p>
        </w:tc>
        <w:tc>
          <w:tcPr>
            <w:tcW w:w="2337" w:type="dxa"/>
            <w:tcBorders>
              <w:top w:val="nil"/>
            </w:tcBorders>
          </w:tcPr>
          <w:p w14:paraId="0BC0F88F" w14:textId="3D44D64E" w:rsidR="0031129A" w:rsidRPr="005C60E9" w:rsidRDefault="008B7BE9" w:rsidP="00BA567C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0.</w:t>
            </w:r>
            <w:r w:rsidR="005C60E9">
              <w:rPr>
                <w:rFonts w:ascii="Times New Roman" w:hAnsi="Times New Roman" w:cs="Times New Roman" w:hint="eastAsia"/>
              </w:rPr>
              <w:t>5</w:t>
            </w:r>
            <w:r w:rsidRPr="0031129A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 w:hint="eastAsia"/>
              </w:rPr>
              <w:t>1.350</w:t>
            </w:r>
            <w:r w:rsidR="005C60E9">
              <w:rPr>
                <w:rFonts w:ascii="Times New Roman" w:eastAsia="맑은 고딕" w:hAnsi="Times New Roman" w:cs="Times New Roman" w:hint="eastAsia"/>
              </w:rPr>
              <w:t xml:space="preserve"> (7.8</w:t>
            </w:r>
            <w:r w:rsidR="005C60E9">
              <w:rPr>
                <w:rFonts w:ascii="Times New Roman" w:eastAsia="맑은 고딕" w:hAnsi="Times New Roman" w:cs="Times New Roman"/>
              </w:rPr>
              <w:t>–</w:t>
            </w:r>
            <w:r w:rsidR="005C60E9">
              <w:rPr>
                <w:rFonts w:ascii="Times New Roman" w:eastAsia="맑은 고딕" w:hAnsi="Times New Roman" w:cs="Times New Roman" w:hint="eastAsia"/>
              </w:rPr>
              <w:t>13.1)</w:t>
            </w:r>
          </w:p>
        </w:tc>
      </w:tr>
    </w:tbl>
    <w:p w14:paraId="768FBF40" w14:textId="1D4B0625" w:rsidR="0031129A" w:rsidRDefault="00DF1546" w:rsidP="0031129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Data are presented as </w:t>
      </w:r>
      <w:proofErr w:type="spellStart"/>
      <w:r>
        <w:rPr>
          <w:rFonts w:ascii="Times New Roman" w:hAnsi="Times New Roman" w:cs="Times New Roman" w:hint="eastAsia"/>
        </w:rPr>
        <w:t>mean</w:t>
      </w:r>
      <w:r w:rsidRPr="0031129A">
        <w:rPr>
          <w:rFonts w:ascii="Times New Roman" w:eastAsia="맑은 고딕" w:hAnsi="Times New Roman" w:cs="Times New Roman"/>
        </w:rPr>
        <w:t>±</w:t>
      </w:r>
      <w:r>
        <w:rPr>
          <w:rFonts w:ascii="Times New Roman" w:eastAsia="맑은 고딕" w:hAnsi="Times New Roman" w:cs="Times New Roman" w:hint="eastAsia"/>
        </w:rPr>
        <w:t>standard</w:t>
      </w:r>
      <w:proofErr w:type="spellEnd"/>
      <w:r>
        <w:rPr>
          <w:rFonts w:ascii="Times New Roman" w:eastAsia="맑은 고딕" w:hAnsi="Times New Roman" w:cs="Times New Roman" w:hint="eastAsia"/>
        </w:rPr>
        <w:t xml:space="preserve"> err</w:t>
      </w:r>
      <w:r w:rsidR="005C60E9">
        <w:rPr>
          <w:rFonts w:ascii="Times New Roman" w:eastAsia="맑은 고딕" w:hAnsi="Times New Roman" w:cs="Times New Roman" w:hint="eastAsia"/>
        </w:rPr>
        <w:t>o</w:t>
      </w:r>
      <w:r>
        <w:rPr>
          <w:rFonts w:ascii="Times New Roman" w:eastAsia="맑은 고딕" w:hAnsi="Times New Roman" w:cs="Times New Roman" w:hint="eastAsia"/>
        </w:rPr>
        <w:t>r</w:t>
      </w:r>
      <w:r w:rsidR="003935B4">
        <w:rPr>
          <w:rFonts w:ascii="Times New Roman" w:eastAsia="맑은 고딕" w:hAnsi="Times New Roman" w:cs="Times New Roman" w:hint="eastAsia"/>
        </w:rPr>
        <w:t xml:space="preserve"> (95% confidence interval)</w:t>
      </w:r>
      <w:r>
        <w:rPr>
          <w:rFonts w:ascii="Times New Roman" w:eastAsia="맑은 고딕" w:hAnsi="Times New Roman" w:cs="Times New Roman" w:hint="eastAsia"/>
        </w:rPr>
        <w:t xml:space="preserve">. </w:t>
      </w:r>
    </w:p>
    <w:p w14:paraId="35346CE5" w14:textId="5B1389F4" w:rsidR="008B7BE9" w:rsidRDefault="008B7BE9">
      <w:pPr>
        <w:widowControl/>
        <w:wordWrap/>
        <w:autoSpaceDE/>
        <w:autoSpaceDN/>
        <w:rPr>
          <w:rFonts w:ascii="Times New Roman" w:hAnsi="Times New Roman" w:cs="Times New Roman"/>
        </w:rPr>
      </w:pPr>
    </w:p>
    <w:sectPr w:rsidR="008B7BE9" w:rsidSect="003935B4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B3711F" w14:textId="77777777" w:rsidR="006F53AC" w:rsidRDefault="006F53AC" w:rsidP="0031129A">
      <w:pPr>
        <w:spacing w:after="0" w:line="240" w:lineRule="auto"/>
      </w:pPr>
      <w:r>
        <w:separator/>
      </w:r>
    </w:p>
  </w:endnote>
  <w:endnote w:type="continuationSeparator" w:id="0">
    <w:p w14:paraId="08A19039" w14:textId="77777777" w:rsidR="006F53AC" w:rsidRDefault="006F53AC" w:rsidP="003112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687537" w14:textId="77777777" w:rsidR="006F53AC" w:rsidRDefault="006F53AC" w:rsidP="0031129A">
      <w:pPr>
        <w:spacing w:after="0" w:line="240" w:lineRule="auto"/>
      </w:pPr>
      <w:r>
        <w:separator/>
      </w:r>
    </w:p>
  </w:footnote>
  <w:footnote w:type="continuationSeparator" w:id="0">
    <w:p w14:paraId="7A7F7AA9" w14:textId="77777777" w:rsidR="006F53AC" w:rsidRDefault="006F53AC" w:rsidP="003112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DCC"/>
    <w:rsid w:val="00045509"/>
    <w:rsid w:val="001D6DCC"/>
    <w:rsid w:val="002403E1"/>
    <w:rsid w:val="0031129A"/>
    <w:rsid w:val="00336EE5"/>
    <w:rsid w:val="003935B4"/>
    <w:rsid w:val="005C60E9"/>
    <w:rsid w:val="006B29D6"/>
    <w:rsid w:val="006F53AC"/>
    <w:rsid w:val="008B7BE9"/>
    <w:rsid w:val="00923EB4"/>
    <w:rsid w:val="00BA567C"/>
    <w:rsid w:val="00BD7252"/>
    <w:rsid w:val="00CC1D0C"/>
    <w:rsid w:val="00DF1546"/>
    <w:rsid w:val="00F13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04B0CF"/>
  <w15:chartTrackingRefBased/>
  <w15:docId w15:val="{ED5CF5C9-DBFF-415E-B0BF-8435C345A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1D6DC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31129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1129A"/>
  </w:style>
  <w:style w:type="paragraph" w:styleId="a5">
    <w:name w:val="footer"/>
    <w:basedOn w:val="a"/>
    <w:link w:val="Char0"/>
    <w:uiPriority w:val="99"/>
    <w:unhideWhenUsed/>
    <w:rsid w:val="0031129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1129A"/>
  </w:style>
  <w:style w:type="table" w:styleId="a6">
    <w:name w:val="Table Grid"/>
    <w:basedOn w:val="a1"/>
    <w:uiPriority w:val="39"/>
    <w:rsid w:val="00311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224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9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444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조은별</cp:lastModifiedBy>
  <cp:revision>3</cp:revision>
  <dcterms:created xsi:type="dcterms:W3CDTF">2025-07-07T06:43:00Z</dcterms:created>
  <dcterms:modified xsi:type="dcterms:W3CDTF">2025-07-07T07:08:00Z</dcterms:modified>
</cp:coreProperties>
</file>